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221" w:rsidRPr="00653257" w:rsidRDefault="00F36221" w:rsidP="00F36221">
      <w:pPr>
        <w:pStyle w:val="a5"/>
        <w:ind w:leftChars="100" w:left="240"/>
        <w:jc w:val="both"/>
        <w:rPr>
          <w:sz w:val="22"/>
          <w:szCs w:val="22"/>
        </w:rPr>
      </w:pPr>
      <w:r w:rsidRPr="00CF1CDB">
        <w:rPr>
          <w:sz w:val="22"/>
          <w:szCs w:val="22"/>
        </w:rPr>
        <w:t xml:space="preserve">Table </w:t>
      </w:r>
      <w:r>
        <w:rPr>
          <w:rFonts w:hint="eastAsia"/>
          <w:sz w:val="22"/>
          <w:szCs w:val="22"/>
          <w:lang w:eastAsia="ko-KR"/>
        </w:rPr>
        <w:t>S</w:t>
      </w:r>
      <w:r w:rsidRPr="00CF1CDB">
        <w:rPr>
          <w:sz w:val="22"/>
          <w:szCs w:val="22"/>
        </w:rPr>
        <w:fldChar w:fldCharType="begin"/>
      </w:r>
      <w:r w:rsidRPr="00CF1CDB">
        <w:rPr>
          <w:sz w:val="22"/>
          <w:szCs w:val="22"/>
        </w:rPr>
        <w:instrText xml:space="preserve"> SEQ Table \* ARABIC </w:instrText>
      </w:r>
      <w:r w:rsidRPr="00CF1CDB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CF1CDB">
        <w:rPr>
          <w:sz w:val="22"/>
          <w:szCs w:val="22"/>
        </w:rPr>
        <w:fldChar w:fldCharType="end"/>
      </w:r>
      <w:r w:rsidRPr="00CF1CDB">
        <w:rPr>
          <w:sz w:val="22"/>
          <w:szCs w:val="22"/>
        </w:rPr>
        <w:t xml:space="preserve">. </w:t>
      </w:r>
      <w:r>
        <w:rPr>
          <w:rFonts w:hint="eastAsia"/>
          <w:sz w:val="22"/>
          <w:szCs w:val="22"/>
        </w:rPr>
        <w:t>Strains used in this study</w:t>
      </w:r>
    </w:p>
    <w:tbl>
      <w:tblPr>
        <w:tblW w:w="90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5539"/>
        <w:gridCol w:w="903"/>
        <w:gridCol w:w="1714"/>
      </w:tblGrid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Strain</w:t>
            </w:r>
          </w:p>
        </w:tc>
        <w:tc>
          <w:tcPr>
            <w:tcW w:w="5539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903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Parent</w:t>
            </w:r>
          </w:p>
        </w:tc>
        <w:tc>
          <w:tcPr>
            <w:tcW w:w="1714" w:type="dxa"/>
            <w:tcBorders>
              <w:top w:val="single" w:sz="18" w:space="0" w:color="1F497D" w:themeColor="text2"/>
              <w:bottom w:val="single" w:sz="12" w:space="0" w:color="548DD4" w:themeColor="text2" w:themeTint="99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single" w:sz="12" w:space="0" w:color="548DD4" w:themeColor="text2" w:themeTint="99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5539" w:type="dxa"/>
            <w:tcBorders>
              <w:top w:val="single" w:sz="12" w:space="0" w:color="548DD4" w:themeColor="text2" w:themeTint="99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</w:p>
        </w:tc>
        <w:tc>
          <w:tcPr>
            <w:tcW w:w="903" w:type="dxa"/>
            <w:tcBorders>
              <w:top w:val="single" w:sz="12" w:space="0" w:color="548DD4" w:themeColor="text2" w:themeTint="99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12" w:space="0" w:color="548DD4" w:themeColor="text2" w:themeTint="99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Pr="001C5892">
              <w:rPr>
                <w:rFonts w:cs="Times New Roman"/>
                <w:sz w:val="18"/>
                <w:szCs w:val="18"/>
              </w:rPr>
              <w:instrText xml:space="preserve"> ADDIN EN.CITE &lt;EndNote&gt;&lt;Cite&gt;&lt;Author&gt;Perfect&lt;/Author&gt;&lt;Year&gt;1993&lt;/Year&gt;&lt;RecNum&gt;46&lt;/RecNum&gt;&lt;DisplayText&gt;(Perfect et al., 1993)&lt;/DisplayText&gt;&lt;record&gt;&lt;rec-number&gt;46&lt;/rec-number&gt;&lt;foreign-keys&gt;&lt;key app="EN" db-id="tfwr90s090et9nezr2l5svxpa2ta29dwxr5w" timestamp="1697420823"&gt;46&lt;/key&gt;&lt;/foreign-keys&gt;&lt;ref-type name="Journal Article"&gt;17&lt;/ref-type&gt;&lt;contributors&gt;&lt;authors&gt;&lt;author&gt;Perfect, JR&lt;/author&gt;&lt;author&gt;Ketabchi, N&lt;/author&gt;&lt;author&gt;Cox, GM&lt;/author&gt;&lt;author&gt;Ingram, CW&lt;/author&gt;&lt;author&gt;Beiser, CL&lt;/author&gt;&lt;/authors&gt;&lt;/contributors&gt;&lt;titles&gt;&lt;title&gt;Karyotyping of Cryptococcus neoformans as an epidemiological tool&lt;/title&gt;&lt;secondary-title&gt;J. Clin. Microbiol.&lt;/secondary-title&gt;&lt;/titles&gt;&lt;pages&gt;3305-3309&lt;/pages&gt;&lt;volume&gt;31&lt;/volume&gt;&lt;number&gt;12&lt;/number&gt;&lt;dates&gt;&lt;year&gt;1993&lt;/year&gt;&lt;/dates&gt;&lt;isbn&gt;0095-1137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Perfect et al., 1993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785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</w:t>
            </w:r>
            <w:r w:rsidR="008A1358">
              <w:rPr>
                <w:rFonts w:eastAsia="맑은 고딕"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eastAsia="맑은 고딕" w:cs="Times New Roman"/>
                <w:sz w:val="18"/>
                <w:szCs w:val="18"/>
              </w:rPr>
              <w:t>(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RAD53</w:t>
            </w:r>
            <w:r w:rsidRPr="001C5892">
              <w:rPr>
                <w:rFonts w:eastAsia="맑은 고딕" w:cs="Times New Roman"/>
                <w:sz w:val="18"/>
                <w:szCs w:val="18"/>
              </w:rPr>
              <w:t>)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AT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Pr="001C5892">
              <w:rPr>
                <w:rFonts w:cs="Times New Roman"/>
                <w:sz w:val="18"/>
                <w:szCs w:val="18"/>
              </w:rPr>
              <w:instrText xml:space="preserve"> ADDIN EN.CITE &lt;EndNote&gt;&lt;Cite&gt;&lt;Author&gt;Jung&lt;/Author&gt;&lt;Year&gt;2019&lt;/Year&gt;&lt;RecNum&gt;47&lt;/RecNum&gt;&lt;DisplayText&gt;(Jung et al., 2019)&lt;/DisplayText&gt;&lt;record&gt;&lt;rec-number&gt;47&lt;/rec-number&gt;&lt;foreign-keys&gt;&lt;key app="EN" db-id="tfwr90s090et9nezr2l5svxpa2ta29dwxr5w" timestamp="1697420823"&gt;47&lt;/key&gt;&lt;/foreign-keys&gt;&lt;ref-type name="Journal Article"&gt;17&lt;/ref-type&gt;&lt;contributors&gt;&lt;authors&gt;&lt;author&gt;Jung, Kwang-Woo&lt;/author&gt;&lt;author&gt;Lee, Yeonseon&lt;/author&gt;&lt;author&gt;Huh, Eun Young&lt;/author&gt;&lt;author&gt;Lee, Soo Chan&lt;/author&gt;&lt;author&gt;Lim, Sangyong&lt;/author&gt;&lt;author&gt;Bahn, Yong-Sun&lt;/author&gt;&lt;/authors&gt;&lt;/contributors&gt;&lt;titles&gt;&lt;title&gt;Rad53-and Chk1-dependent DNA damage response pathways cooperatively promote fungal pathogenesis and modulate antifungal drug susceptibility&lt;/title&gt;&lt;secondary-title&gt;MBio&lt;/secondary-title&gt;&lt;/titles&gt;&lt;periodical&gt;&lt;full-title&gt;MBio&lt;/full-title&gt;&lt;/periodical&gt;&lt;pages&gt;e01726-18&lt;/pages&gt;&lt;volume&gt;10&lt;/volume&gt;&lt;number&gt;1&lt;/number&gt;&lt;dates&gt;&lt;year&gt;2019&lt;/year&gt;&lt;/dates&gt;&lt;isbn&gt;2161-2129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Jung et al., 2019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431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N99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Pr="001C5892">
              <w:rPr>
                <w:rFonts w:cs="Times New Roman"/>
                <w:sz w:val="18"/>
                <w:szCs w:val="18"/>
              </w:rPr>
              <w:instrText xml:space="preserve"> ADDIN EN.CITE &lt;EndNote&gt;&lt;Cite&gt;&lt;Author&gt;Nielsen&lt;/Author&gt;&lt;Year&gt;2003&lt;/Year&gt;&lt;RecNum&gt;48&lt;/RecNum&gt;&lt;DisplayText&gt;(Nielsen et al., 2003)&lt;/DisplayText&gt;&lt;record&gt;&lt;rec-number&gt;48&lt;/rec-number&gt;&lt;foreign-keys&gt;&lt;key app="EN" db-id="tfwr90s090et9nezr2l5svxpa2ta29dwxr5w" timestamp="1697420823"&gt;48&lt;/key&gt;&lt;/foreign-keys&gt;&lt;ref-type name="Journal Article"&gt;17&lt;/ref-type&gt;&lt;contributors&gt;&lt;authors&gt;&lt;author&gt;Nielsen, Kirsten&lt;/author&gt;&lt;author&gt;Cox, Gary M&lt;/author&gt;&lt;author&gt;Wang, Ping&lt;/author&gt;&lt;author&gt;Toffaletti, Dena L&lt;/author&gt;&lt;author&gt;Perfect, John R&lt;/author&gt;&lt;author&gt;Heitman, Joseph&lt;/author&gt;&lt;/authors&gt;&lt;/contributors&gt;&lt;titles&gt;&lt;title&gt;&lt;style face="normal" font="default" size="100%"&gt;Sexual cycle of Cryptococcus neoformans var. grubii and virulence of congenic a and &lt;/style&gt;&lt;style face="normal" font="default" charset="161" size="100%"&gt;α isolates&lt;/style&gt;&lt;/title&gt;&lt;secondary-title&gt;Infect. Immun.&lt;/secondary-title&gt;&lt;/titles&gt;&lt;pages&gt;4831-4841&lt;/pages&gt;&lt;volume&gt;71&lt;/volume&gt;&lt;number&gt;9&lt;/number&gt;&lt;dates&gt;&lt;year&gt;2003&lt;/year&gt;&lt;/dates&gt;&lt;isbn&gt;0019-9567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Nielsen et al., 2003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14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4514</w:t>
            </w:r>
            <w:r w:rsidR="008A1358">
              <w:rPr>
                <w:rFonts w:eastAsia="맑은 고딕"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eastAsia="맑은 고딕" w:cs="Times New Roman"/>
                <w:sz w:val="18"/>
                <w:szCs w:val="18"/>
              </w:rPr>
              <w:t>(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MPK1</w:t>
            </w:r>
            <w:r w:rsidRPr="001C5892">
              <w:rPr>
                <w:rFonts w:eastAsia="맑은 고딕" w:cs="Times New Roman"/>
                <w:sz w:val="18"/>
                <w:szCs w:val="18"/>
              </w:rPr>
              <w:t>)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AT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42AAD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="00342AAD">
              <w:rPr>
                <w:rFonts w:cs="Times New Roman"/>
                <w:sz w:val="18"/>
                <w:szCs w:val="18"/>
              </w:rPr>
              <w:instrText xml:space="preserve"> ADDIN EN.CITE &lt;EndNote&gt;&lt;Cite&gt;&lt;Author&gt;Lee&lt;/Author&gt;&lt;Year&gt;2016&lt;/Year&gt;&lt;RecNum&gt;49&lt;/RecNum&gt;&lt;DisplayText&gt;(Lee et al., 2016)&lt;/DisplayText&gt;&lt;record&gt;&lt;rec-number&gt;49&lt;/rec-number&gt;&lt;foreign-keys&gt;&lt;key app="EN" db-id="tfwr90s090et9nezr2l5svxpa2ta29dwxr5w" timestamp="1697420823"&gt;49&lt;/key&gt;&lt;/foreign-keys&gt;&lt;ref-type name="Journal Article"&gt;17&lt;/ref-type&gt;&lt;contributors&gt;&lt;authors&gt;&lt;author&gt;Lee, Kyung-Tae&lt;/author&gt;&lt;author&gt;So, Yee-Seul&lt;/author&gt;&lt;author&gt;Yang, Dong-Hoon&lt;/author&gt;&lt;author&gt;Jung, Kwang-Woo&lt;/author&gt;&lt;author&gt;Choi, Jaeyoung&lt;/author&gt;&lt;author&gt;Lee, Dong-Gi&lt;/author&gt;&lt;author&gt;Kwon, Hyojeong&lt;/author&gt;&lt;author&gt;Jang, Juyeong&lt;/author&gt;&lt;author&gt;Wang, Li Li&lt;/author&gt;&lt;author&gt;Cha, Soohyun&lt;/author&gt;&lt;/authors&gt;&lt;/contributors&gt;&lt;titles&gt;&lt;title&gt;Systematic functional analysis of kinases in the fungal pathogen Cryptococcus neoformans&lt;/title&gt;&lt;secondary-title&gt;Nat. Commun.&lt;/secondary-title&gt;&lt;/titles&gt;&lt;periodical&gt;&lt;full-title&gt;Nat. Commun.&lt;/full-title&gt;&lt;/periodical&gt;&lt;pages&gt;1-16&lt;/pages&gt;&lt;volume&gt;7&lt;/volume&gt;&lt;number&gt;1&lt;/number&gt;&lt;dates&gt;&lt;year&gt;2016&lt;/year&gt;&lt;/dates&gt;&lt;isbn&gt;2041-1723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Lee et al., 2016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06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-4</w:t>
            </w:r>
            <w:r w:rsidRPr="001C5892">
              <w:rPr>
                <w:rFonts w:cs="Times New Roman"/>
                <w:sz w:val="18"/>
                <w:szCs w:val="18"/>
              </w:rPr>
              <w:t>×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FLAG-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Pr="001C5892">
              <w:rPr>
                <w:rFonts w:cs="Times New Roman"/>
                <w:sz w:val="18"/>
                <w:szCs w:val="18"/>
              </w:rPr>
              <w:instrText xml:space="preserve"> ADDIN EN.CITE &lt;EndNote&gt;&lt;Cite&gt;&lt;Author&gt;Jung&lt;/Author&gt;&lt;Year&gt;2019&lt;/Year&gt;&lt;RecNum&gt;47&lt;/RecNum&gt;&lt;DisplayText&gt;(Jung et al., 2019)&lt;/DisplayText&gt;&lt;record&gt;&lt;rec-number&gt;47&lt;/rec-number&gt;&lt;foreign-keys&gt;&lt;key app="EN" db-id="tfwr90s090et9nezr2l5svxpa2ta29dwxr5w" timestamp="1697420823"&gt;47&lt;/key&gt;&lt;/foreign-keys&gt;&lt;ref-type name="Journal Article"&gt;17&lt;/ref-type&gt;&lt;contributors&gt;&lt;authors&gt;&lt;author&gt;Jung, Kwang-Woo&lt;/author&gt;&lt;author&gt;Lee, Yeonseon&lt;/author&gt;&lt;author&gt;Huh, Eun Young&lt;/author&gt;&lt;author&gt;Lee, Soo Chan&lt;/author&gt;&lt;author&gt;Lim, Sangyong&lt;/author&gt;&lt;author&gt;Bahn, Yong-Sun&lt;/author&gt;&lt;/authors&gt;&lt;/contributors&gt;&lt;titles&gt;&lt;title&gt;Rad53-and Chk1-dependent DNA damage response pathways cooperatively promote fungal pathogenesis and modulate antifungal drug susceptibility&lt;/title&gt;&lt;secondary-title&gt;MBio&lt;/secondary-title&gt;&lt;/titles&gt;&lt;periodical&gt;&lt;full-title&gt;MBio&lt;/full-title&gt;&lt;/periodical&gt;&lt;pages&gt;e01726-18&lt;/pages&gt;&lt;volume&gt;10&lt;/volume&gt;&lt;number&gt;1&lt;/number&gt;&lt;dates&gt;&lt;year&gt;2019&lt;/year&gt;&lt;/dates&gt;&lt;isbn&gt;2161-2129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Jung et al., 2019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YSB4095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i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</w:t>
            </w:r>
            <w:r w:rsidRPr="001C5892">
              <w:rPr>
                <w:rFonts w:eastAsia="맑은 고딕" w:cs="Times New Roman" w:hint="eastAsia"/>
                <w:i/>
                <w:sz w:val="18"/>
                <w:szCs w:val="18"/>
              </w:rPr>
              <w:t>1436</w:t>
            </w:r>
            <w:r w:rsidR="008A1358">
              <w:rPr>
                <w:rFonts w:eastAsia="맑은 고딕"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eastAsia="맑은 고딕" w:cs="Times New Roman"/>
                <w:sz w:val="18"/>
                <w:szCs w:val="18"/>
              </w:rPr>
              <w:t>(</w:t>
            </w:r>
            <w:r w:rsidRPr="001C5892">
              <w:rPr>
                <w:rFonts w:eastAsia="맑은 고딕" w:cs="Times New Roman" w:hint="eastAsia"/>
                <w:i/>
                <w:sz w:val="18"/>
                <w:szCs w:val="18"/>
              </w:rPr>
              <w:t>SIT4</w:t>
            </w:r>
            <w:r w:rsidRPr="001C5892">
              <w:rPr>
                <w:rFonts w:eastAsia="맑은 고딕" w:cs="Times New Roman"/>
                <w:sz w:val="18"/>
                <w:szCs w:val="18"/>
              </w:rPr>
              <w:t>)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AT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42AAD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fldChar w:fldCharType="begin"/>
            </w:r>
            <w:r w:rsidR="00342AAD">
              <w:rPr>
                <w:rFonts w:cs="Times New Roman"/>
                <w:sz w:val="18"/>
                <w:szCs w:val="18"/>
              </w:rPr>
              <w:instrText xml:space="preserve"> ADDIN EN.CITE &lt;EndNote&gt;&lt;Cite&gt;&lt;Author&gt;Jin&lt;/Author&gt;&lt;Year&gt;2020&lt;/Year&gt;&lt;RecNum&gt;50&lt;/RecNum&gt;&lt;DisplayText&gt;(Jin et al., 2020)&lt;/DisplayText&gt;&lt;record&gt;&lt;rec-number&gt;50&lt;/rec-number&gt;&lt;foreign-keys&gt;&lt;key app="EN" db-id="tfwr90s090et9nezr2l5svxpa2ta29dwxr5w" timestamp="1697420823"&gt;50&lt;/key&gt;&lt;/foreign-keys&gt;&lt;ref-type name="Journal Article"&gt;17&lt;/ref-type&gt;&lt;contributors&gt;&lt;authors&gt;&lt;author&gt;Jin, Jae-Hyung&lt;/author&gt;&lt;author&gt;Lee, Kyung-Tae&lt;/author&gt;&lt;author&gt;Hong, Joohyeon&lt;/author&gt;&lt;author&gt;Lee, Dongpil&lt;/author&gt;&lt;author&gt;Jang, Eun-Ha&lt;/author&gt;&lt;author&gt;Kim, Jin-Young&lt;/author&gt;&lt;author&gt;Lee, Yeonseon&lt;/author&gt;&lt;author&gt;Lee, Seung-Heon&lt;/author&gt;&lt;author&gt;So, Yee-Seul&lt;/author&gt;&lt;author&gt;Jung, Kwang-Woo&lt;/author&gt;&lt;/authors&gt;&lt;/contributors&gt;&lt;titles&gt;&lt;title&gt;Genome-wide functional analysis of phosphatases in the pathogenic fungus Cryptococcus neoformans&lt;/title&gt;&lt;secondary-title&gt;Nat. Commun.&lt;/secondary-title&gt;&lt;/titles&gt;&lt;periodical&gt;&lt;full-title&gt;Nat. Commun.&lt;/full-title&gt;&lt;/periodical&gt;&lt;pages&gt;4212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 w:rsidRPr="001C5892">
              <w:rPr>
                <w:rFonts w:cs="Times New Roman"/>
                <w:sz w:val="18"/>
                <w:szCs w:val="18"/>
              </w:rPr>
              <w:fldChar w:fldCharType="separate"/>
            </w:r>
            <w:r w:rsidRPr="001C5892">
              <w:rPr>
                <w:rFonts w:cs="Times New Roman"/>
                <w:noProof/>
                <w:sz w:val="18"/>
                <w:szCs w:val="18"/>
              </w:rPr>
              <w:t>(Jin et al., 2020)</w:t>
            </w:r>
            <w:r w:rsidRPr="001C5892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451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0683</w:t>
            </w:r>
            <w:r w:rsidR="008A1358">
              <w:rPr>
                <w:rFonts w:eastAsia="맑은 고딕"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eastAsia="맑은 고딕" w:cs="Times New Roman"/>
                <w:sz w:val="18"/>
                <w:szCs w:val="18"/>
              </w:rPr>
              <w:t>(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LKH1</w:t>
            </w:r>
            <w:r w:rsidRPr="001C5892">
              <w:rPr>
                <w:rFonts w:eastAsia="맑은 고딕" w:cs="Times New Roman"/>
                <w:sz w:val="18"/>
                <w:szCs w:val="18"/>
              </w:rPr>
              <w:t>)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AT#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610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eastAsia="맑은 고딕" w:cs="Times New Roman"/>
                <w:i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::NAT</w:t>
            </w:r>
            <w:r w:rsidR="001C5892">
              <w:rPr>
                <w:rFonts w:eastAsia="맑은 고딕"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785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612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::NAT 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785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528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cs="Times New Roman"/>
                <w:b/>
                <w:sz w:val="18"/>
                <w:szCs w:val="18"/>
              </w:rPr>
              <w:t>a</w:t>
            </w:r>
            <w:r w:rsidRPr="001C5892">
              <w:rPr>
                <w:rFonts w:cs="Times New Roman"/>
                <w:i/>
                <w:sz w:val="18"/>
                <w:szCs w:val="18"/>
              </w:rPr>
              <w:t xml:space="preserve"> 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N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529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cs="Times New Roman"/>
                <w:b/>
                <w:sz w:val="18"/>
                <w:szCs w:val="18"/>
              </w:rPr>
              <w:t>a</w:t>
            </w:r>
            <w:r w:rsidRPr="001C5892">
              <w:rPr>
                <w:rFonts w:cs="Times New Roman"/>
                <w:i/>
                <w:sz w:val="18"/>
                <w:szCs w:val="18"/>
              </w:rPr>
              <w:t xml:space="preserve"> 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N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633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cs="Times New Roman"/>
                <w:i/>
                <w:sz w:val="18"/>
                <w:szCs w:val="18"/>
              </w:rPr>
              <w:t xml:space="preserve"> CNAG_00683::NAT</w:t>
            </w:r>
            <w:r w:rsidR="001C5892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cs="Times New Roman"/>
                <w:i/>
                <w:sz w:val="18"/>
                <w:szCs w:val="18"/>
              </w:rPr>
              <w:t>pNEO-CNAG_00683</w:t>
            </w:r>
            <w:r w:rsidRPr="001C589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451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860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4514::NAT CNAG_00683</w:t>
            </w:r>
            <w:r w:rsidRPr="001C5892">
              <w:rPr>
                <w:rFonts w:eastAsia="맑은 고딕" w:cs="Times New Roman"/>
                <w:sz w:val="18"/>
                <w:szCs w:val="18"/>
              </w:rPr>
              <w:t>)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14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862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4514::NAT 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14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806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-4</w:t>
            </w:r>
            <w:r w:rsidRPr="001C5892">
              <w:rPr>
                <w:rFonts w:cs="Times New Roman"/>
                <w:sz w:val="18"/>
                <w:szCs w:val="18"/>
              </w:rPr>
              <w:t>×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FLAG-NEO CNAG_00683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0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807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5216-4</w:t>
            </w:r>
            <w:r w:rsidRPr="001C5892">
              <w:rPr>
                <w:rFonts w:cs="Times New Roman"/>
                <w:sz w:val="18"/>
                <w:szCs w:val="18"/>
              </w:rPr>
              <w:t>×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FLAG-NEO CNAG_0068::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YSB3806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755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0683-4</w:t>
            </w:r>
            <w:r w:rsidRPr="001C5892">
              <w:rPr>
                <w:rFonts w:cs="Times New Roman"/>
                <w:sz w:val="18"/>
                <w:szCs w:val="18"/>
              </w:rPr>
              <w:t>×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FLAG-NEO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H99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958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cs="Times New Roman"/>
                <w:i/>
                <w:sz w:val="18"/>
                <w:szCs w:val="18"/>
              </w:rPr>
              <w:t xml:space="preserve"> CNAG_00683::NAT</w:t>
            </w:r>
            <w:r w:rsidR="001C5892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cs="Times New Roman"/>
                <w:i/>
                <w:sz w:val="18"/>
                <w:szCs w:val="18"/>
              </w:rPr>
              <w:t>pNEO CNAG_00683</w:t>
            </w:r>
            <w:r w:rsidR="008A1358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Pr="001C5892">
              <w:rPr>
                <w:rFonts w:cs="Times New Roman"/>
                <w:i/>
                <w:sz w:val="18"/>
                <w:szCs w:val="18"/>
              </w:rPr>
              <w:t>D546A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/>
                <w:sz w:val="18"/>
                <w:szCs w:val="18"/>
              </w:rPr>
              <w:t>KW1451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KW2058</w:t>
            </w:r>
          </w:p>
        </w:tc>
        <w:tc>
          <w:tcPr>
            <w:tcW w:w="5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rightChars="211" w:right="506"/>
              <w:jc w:val="both"/>
              <w:rPr>
                <w:rFonts w:cs="Times New Roman"/>
                <w:i/>
                <w:sz w:val="18"/>
                <w:szCs w:val="18"/>
              </w:rPr>
            </w:pPr>
            <w:r w:rsidRPr="001C5892">
              <w:rPr>
                <w:rFonts w:cs="Times New Roman"/>
                <w:i/>
                <w:sz w:val="18"/>
                <w:szCs w:val="18"/>
              </w:rPr>
              <w:t>MAT</w:t>
            </w:r>
            <w:r w:rsidRPr="001C5892">
              <w:rPr>
                <w:rFonts w:eastAsia="맑은 고딕" w:cs="Times New Roman"/>
                <w:sz w:val="18"/>
                <w:szCs w:val="18"/>
              </w:rPr>
              <w:t>α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 xml:space="preserve"> CNAG_00683-4</w:t>
            </w:r>
            <w:r w:rsidRPr="001C5892">
              <w:rPr>
                <w:rFonts w:cs="Times New Roman"/>
                <w:sz w:val="18"/>
                <w:szCs w:val="18"/>
              </w:rPr>
              <w:t>×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FLAG-NEO CNAG_0</w:t>
            </w:r>
            <w:r w:rsidRPr="001C5892">
              <w:rPr>
                <w:rFonts w:eastAsia="맑은 고딕" w:cs="Times New Roman" w:hint="eastAsia"/>
                <w:i/>
                <w:sz w:val="18"/>
                <w:szCs w:val="18"/>
              </w:rPr>
              <w:t>1436</w:t>
            </w:r>
            <w:r w:rsidRPr="001C5892">
              <w:rPr>
                <w:rFonts w:eastAsia="맑은 고딕" w:cs="Times New Roman"/>
                <w:i/>
                <w:sz w:val="18"/>
                <w:szCs w:val="18"/>
              </w:rPr>
              <w:t>::NAT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KW1755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36221" w:rsidRPr="001C5892" w:rsidRDefault="00F36221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1C5892">
              <w:rPr>
                <w:rFonts w:cs="Times New Roman" w:hint="eastAsia"/>
                <w:sz w:val="18"/>
                <w:szCs w:val="18"/>
              </w:rPr>
              <w:t>This study</w:t>
            </w:r>
          </w:p>
        </w:tc>
      </w:tr>
      <w:tr w:rsidR="00DF1069" w:rsidRPr="001C5892" w:rsidTr="00342AAD">
        <w:trPr>
          <w:trHeight w:val="20"/>
          <w:jc w:val="center"/>
        </w:trPr>
        <w:tc>
          <w:tcPr>
            <w:tcW w:w="927" w:type="dxa"/>
            <w:tcBorders>
              <w:top w:val="nil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DF1069" w:rsidRPr="001C5892" w:rsidRDefault="00DF1069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DF1069">
              <w:rPr>
                <w:rFonts w:cs="Times New Roman"/>
                <w:sz w:val="18"/>
                <w:szCs w:val="18"/>
              </w:rPr>
              <w:t>KW2091</w:t>
            </w:r>
          </w:p>
        </w:tc>
        <w:tc>
          <w:tcPr>
            <w:tcW w:w="5539" w:type="dxa"/>
            <w:tcBorders>
              <w:top w:val="nil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DF1069" w:rsidRPr="001C5892" w:rsidRDefault="00DF1069" w:rsidP="00307252">
            <w:pPr>
              <w:ind w:rightChars="211" w:right="506"/>
              <w:jc w:val="both"/>
              <w:rPr>
                <w:rFonts w:cs="Times New Roman"/>
                <w:i/>
                <w:sz w:val="18"/>
                <w:szCs w:val="18"/>
              </w:rPr>
            </w:pPr>
            <w:r w:rsidRPr="00DF1069">
              <w:rPr>
                <w:rFonts w:cs="Times New Roman"/>
                <w:i/>
                <w:sz w:val="18"/>
                <w:szCs w:val="18"/>
              </w:rPr>
              <w:t>M</w:t>
            </w:r>
            <w:r>
              <w:rPr>
                <w:rFonts w:cs="Times New Roman"/>
                <w:i/>
                <w:sz w:val="18"/>
                <w:szCs w:val="18"/>
              </w:rPr>
              <w:t>ATα CNAG_00683-4×FLAG-NEO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="008A1358">
              <w:rPr>
                <w:rFonts w:cs="Times New Roman"/>
                <w:i/>
                <w:sz w:val="18"/>
                <w:szCs w:val="18"/>
              </w:rPr>
              <w:t>CNAG_06301</w:t>
            </w:r>
            <w:r w:rsidR="008A1358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="008A1358">
              <w:rPr>
                <w:rFonts w:cs="Times New Roman"/>
                <w:i/>
                <w:sz w:val="18"/>
                <w:szCs w:val="18"/>
              </w:rPr>
              <w:t>(SC</w:t>
            </w:r>
            <w:r w:rsidR="008A1358">
              <w:rPr>
                <w:rFonts w:cs="Times New Roman" w:hint="eastAsia"/>
                <w:i/>
                <w:sz w:val="18"/>
                <w:szCs w:val="18"/>
                <w:lang w:eastAsia="ko-KR"/>
              </w:rPr>
              <w:t>H9</w:t>
            </w:r>
            <w:r w:rsidRPr="00DF1069">
              <w:rPr>
                <w:rFonts w:cs="Times New Roman"/>
                <w:i/>
                <w:sz w:val="18"/>
                <w:szCs w:val="18"/>
              </w:rPr>
              <w:t>)::NAT</w:t>
            </w:r>
          </w:p>
        </w:tc>
        <w:tc>
          <w:tcPr>
            <w:tcW w:w="903" w:type="dxa"/>
            <w:tcBorders>
              <w:top w:val="nil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DF1069" w:rsidRPr="001C5892" w:rsidRDefault="00DF1069" w:rsidP="00307252">
            <w:pPr>
              <w:ind w:leftChars="-10" w:left="-1" w:hangingChars="13" w:hanging="23"/>
              <w:jc w:val="both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KW1755</w:t>
            </w:r>
          </w:p>
        </w:tc>
        <w:tc>
          <w:tcPr>
            <w:tcW w:w="1714" w:type="dxa"/>
            <w:tcBorders>
              <w:top w:val="nil"/>
              <w:bottom w:val="single" w:sz="18" w:space="0" w:color="1F497D" w:themeColor="text2"/>
            </w:tcBorders>
            <w:shd w:val="clear" w:color="auto" w:fill="auto"/>
            <w:vAlign w:val="center"/>
          </w:tcPr>
          <w:p w:rsidR="00DF1069" w:rsidRPr="001C5892" w:rsidRDefault="00DF1069" w:rsidP="00E16D40">
            <w:pPr>
              <w:jc w:val="both"/>
              <w:rPr>
                <w:rFonts w:cs="Times New Roman"/>
                <w:sz w:val="18"/>
                <w:szCs w:val="18"/>
              </w:rPr>
            </w:pPr>
            <w:r w:rsidRPr="00DF1069">
              <w:rPr>
                <w:rFonts w:cs="Times New Roman"/>
                <w:sz w:val="18"/>
                <w:szCs w:val="18"/>
              </w:rPr>
              <w:t>This study</w:t>
            </w:r>
          </w:p>
        </w:tc>
      </w:tr>
    </w:tbl>
    <w:p w:rsidR="00B8714C" w:rsidRDefault="00B8714C" w:rsidP="00B8714C">
      <w:pPr>
        <w:pStyle w:val="1"/>
        <w:numPr>
          <w:ilvl w:val="0"/>
          <w:numId w:val="0"/>
        </w:numPr>
        <w:rPr>
          <w:rFonts w:eastAsiaTheme="minorEastAsia"/>
          <w:lang w:eastAsia="ko-KR"/>
        </w:rPr>
      </w:pPr>
    </w:p>
    <w:p w:rsidR="00C329D9" w:rsidRDefault="00C329D9" w:rsidP="00B8714C">
      <w:pPr>
        <w:pStyle w:val="1"/>
        <w:numPr>
          <w:ilvl w:val="0"/>
          <w:numId w:val="0"/>
        </w:numPr>
      </w:pPr>
    </w:p>
    <w:p w:rsidR="00342AAD" w:rsidRDefault="00342AAD" w:rsidP="00B8714C">
      <w:pPr>
        <w:pStyle w:val="1"/>
        <w:numPr>
          <w:ilvl w:val="0"/>
          <w:numId w:val="0"/>
        </w:numPr>
      </w:pPr>
      <w:bookmarkStart w:id="0" w:name="_GoBack"/>
      <w:bookmarkEnd w:id="0"/>
      <w:r w:rsidRPr="00376CC5">
        <w:lastRenderedPageBreak/>
        <w:t>Reference</w:t>
      </w:r>
    </w:p>
    <w:p w:rsidR="00342AAD" w:rsidRPr="00342AAD" w:rsidRDefault="00342AAD" w:rsidP="00342AAD">
      <w:pPr>
        <w:pStyle w:val="EndNoteBibliography"/>
        <w:spacing w:after="0"/>
        <w:ind w:left="720" w:hanging="720"/>
        <w:rPr>
          <w:lang w:eastAsia="ko-KR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2AAD">
        <w:t>J</w:t>
      </w:r>
      <w:r w:rsidR="00C329D9" w:rsidRPr="00342AAD">
        <w:t>in</w:t>
      </w:r>
      <w:r w:rsidRPr="00342AAD">
        <w:t>, J.-H., L</w:t>
      </w:r>
      <w:r w:rsidR="00C329D9" w:rsidRPr="00342AAD">
        <w:t>ee</w:t>
      </w:r>
      <w:r w:rsidRPr="00342AAD">
        <w:t>, K.-T., H</w:t>
      </w:r>
      <w:r w:rsidR="00C329D9" w:rsidRPr="00342AAD">
        <w:t>ong</w:t>
      </w:r>
      <w:r w:rsidRPr="00342AAD">
        <w:t>, J., L</w:t>
      </w:r>
      <w:r w:rsidR="00C329D9" w:rsidRPr="00342AAD">
        <w:t>ee</w:t>
      </w:r>
      <w:r w:rsidRPr="00342AAD">
        <w:t>, D., J</w:t>
      </w:r>
      <w:r w:rsidR="00C329D9" w:rsidRPr="00342AAD">
        <w:t>ang</w:t>
      </w:r>
      <w:r w:rsidRPr="00342AAD">
        <w:t>, E.-H., K</w:t>
      </w:r>
      <w:r w:rsidR="00C329D9" w:rsidRPr="00342AAD">
        <w:t>im</w:t>
      </w:r>
      <w:r w:rsidRPr="00342AAD">
        <w:t>, J.-Y., L</w:t>
      </w:r>
      <w:r w:rsidR="00C329D9" w:rsidRPr="00342AAD">
        <w:t>ee</w:t>
      </w:r>
      <w:r w:rsidRPr="00342AAD">
        <w:t>, Y., L</w:t>
      </w:r>
      <w:r w:rsidR="00C329D9" w:rsidRPr="00342AAD">
        <w:t>e</w:t>
      </w:r>
      <w:r w:rsidRPr="00342AAD">
        <w:t>E, S.-H., S</w:t>
      </w:r>
      <w:r w:rsidR="00C329D9" w:rsidRPr="00342AAD">
        <w:t>o</w:t>
      </w:r>
      <w:r w:rsidRPr="00342AAD">
        <w:t>, Y.-S. &amp; J</w:t>
      </w:r>
      <w:r w:rsidR="00C329D9" w:rsidRPr="00342AAD">
        <w:t>ung</w:t>
      </w:r>
      <w:r w:rsidRPr="00342AAD">
        <w:t xml:space="preserve">, K.-W. 2020. Genome-wide functional analysis of phosphatases in the pathogenic fungus </w:t>
      </w:r>
      <w:r w:rsidRPr="00342AAD">
        <w:rPr>
          <w:i/>
        </w:rPr>
        <w:t>Cryptococcus neoformans</w:t>
      </w:r>
      <w:r w:rsidRPr="00342AAD">
        <w:t xml:space="preserve">. </w:t>
      </w:r>
      <w:r w:rsidRPr="00342AAD">
        <w:rPr>
          <w:i/>
        </w:rPr>
        <w:t>Nat. Commun.,</w:t>
      </w:r>
      <w:r w:rsidRPr="00342AAD">
        <w:t xml:space="preserve"> 11</w:t>
      </w:r>
      <w:r w:rsidRPr="00342AAD">
        <w:rPr>
          <w:b/>
        </w:rPr>
        <w:t>,</w:t>
      </w:r>
      <w:r w:rsidRPr="00342AAD">
        <w:t xml:space="preserve"> 4212.</w:t>
      </w:r>
      <w:r w:rsidRPr="00342AAD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 xml:space="preserve">doi: </w:t>
      </w:r>
      <w:r w:rsidRPr="00181CB9">
        <w:rPr>
          <w:lang w:eastAsia="ko-KR"/>
        </w:rPr>
        <w:t>10.1038/s41467-020-18028-0</w:t>
      </w:r>
    </w:p>
    <w:p w:rsidR="00342AAD" w:rsidRPr="00342AAD" w:rsidRDefault="00342AAD" w:rsidP="00342AAD">
      <w:pPr>
        <w:pStyle w:val="EndNoteBibliography"/>
        <w:spacing w:after="0"/>
        <w:ind w:left="720" w:hanging="720"/>
        <w:rPr>
          <w:lang w:eastAsia="ko-KR"/>
        </w:rPr>
      </w:pPr>
      <w:r w:rsidRPr="00342AAD">
        <w:t>J</w:t>
      </w:r>
      <w:r w:rsidR="00C329D9" w:rsidRPr="00342AAD">
        <w:t>ung</w:t>
      </w:r>
      <w:r w:rsidRPr="00342AAD">
        <w:t>, K.-W., L</w:t>
      </w:r>
      <w:r w:rsidR="00C329D9" w:rsidRPr="00342AAD">
        <w:t>ee</w:t>
      </w:r>
      <w:r w:rsidRPr="00342AAD">
        <w:t>, Y., H</w:t>
      </w:r>
      <w:r w:rsidR="00C329D9" w:rsidRPr="00342AAD">
        <w:t>uh</w:t>
      </w:r>
      <w:r w:rsidRPr="00342AAD">
        <w:t>, E. Y., L</w:t>
      </w:r>
      <w:r w:rsidR="00C329D9" w:rsidRPr="00342AAD">
        <w:t>ee</w:t>
      </w:r>
      <w:r w:rsidRPr="00342AAD">
        <w:t>, S. C., L</w:t>
      </w:r>
      <w:r w:rsidR="00C329D9" w:rsidRPr="00342AAD">
        <w:t>im</w:t>
      </w:r>
      <w:r w:rsidRPr="00342AAD">
        <w:t>, S. &amp; B</w:t>
      </w:r>
      <w:r w:rsidR="00C329D9" w:rsidRPr="00342AAD">
        <w:t>ahn</w:t>
      </w:r>
      <w:r w:rsidRPr="00342AAD">
        <w:t xml:space="preserve">, Y.-S. 2019. Rad53-and Chk1-dependent DNA damage response pathways cooperatively promote fungal pathogenesis and modulate antifungal drug susceptibility. </w:t>
      </w:r>
      <w:r w:rsidRPr="00342AAD">
        <w:rPr>
          <w:i/>
        </w:rPr>
        <w:t>MBio,</w:t>
      </w:r>
      <w:r w:rsidRPr="00342AAD">
        <w:t xml:space="preserve"> 10</w:t>
      </w:r>
      <w:r w:rsidRPr="00342AAD">
        <w:rPr>
          <w:b/>
        </w:rPr>
        <w:t>,</w:t>
      </w:r>
      <w:r w:rsidRPr="00342AAD">
        <w:t xml:space="preserve"> e01726-18.</w:t>
      </w:r>
      <w:r>
        <w:rPr>
          <w:rFonts w:hint="eastAsia"/>
          <w:lang w:eastAsia="ko-KR"/>
        </w:rPr>
        <w:t xml:space="preserve"> doi: </w:t>
      </w:r>
      <w:r w:rsidRPr="00181CB9">
        <w:rPr>
          <w:lang w:eastAsia="ko-KR"/>
        </w:rPr>
        <w:t>10.1128/mBio.01726-18</w:t>
      </w:r>
    </w:p>
    <w:p w:rsidR="00342AAD" w:rsidRPr="00342AAD" w:rsidRDefault="00342AAD" w:rsidP="00342AAD">
      <w:pPr>
        <w:pStyle w:val="EndNoteBibliography"/>
        <w:spacing w:after="0"/>
        <w:ind w:left="720" w:hanging="720"/>
        <w:rPr>
          <w:lang w:eastAsia="ko-KR"/>
        </w:rPr>
      </w:pPr>
      <w:r w:rsidRPr="00342AAD">
        <w:t>L</w:t>
      </w:r>
      <w:r w:rsidR="00C329D9" w:rsidRPr="00342AAD">
        <w:t>ee</w:t>
      </w:r>
      <w:r w:rsidRPr="00342AAD">
        <w:t>, K.-T., S</w:t>
      </w:r>
      <w:r w:rsidR="00C329D9" w:rsidRPr="00342AAD">
        <w:t>o</w:t>
      </w:r>
      <w:r w:rsidRPr="00342AAD">
        <w:t>, Y.-S., Y</w:t>
      </w:r>
      <w:r w:rsidR="00C329D9" w:rsidRPr="00342AAD">
        <w:t>ang</w:t>
      </w:r>
      <w:r w:rsidRPr="00342AAD">
        <w:t>, D.-H., J</w:t>
      </w:r>
      <w:r w:rsidR="00C329D9" w:rsidRPr="00342AAD">
        <w:t>ung</w:t>
      </w:r>
      <w:r w:rsidRPr="00342AAD">
        <w:t>, K.-W., C</w:t>
      </w:r>
      <w:r w:rsidR="00C329D9" w:rsidRPr="00342AAD">
        <w:t>hoi</w:t>
      </w:r>
      <w:r w:rsidRPr="00342AAD">
        <w:t>, J., L</w:t>
      </w:r>
      <w:r w:rsidR="00C329D9" w:rsidRPr="00342AAD">
        <w:t>ee</w:t>
      </w:r>
      <w:r w:rsidRPr="00342AAD">
        <w:t>, D.-G., K</w:t>
      </w:r>
      <w:r w:rsidR="00C329D9" w:rsidRPr="00342AAD">
        <w:t>won</w:t>
      </w:r>
      <w:r w:rsidRPr="00342AAD">
        <w:t>, H., J</w:t>
      </w:r>
      <w:r w:rsidR="00C329D9" w:rsidRPr="00342AAD">
        <w:t>ang</w:t>
      </w:r>
      <w:r w:rsidRPr="00342AAD">
        <w:t>, J., W</w:t>
      </w:r>
      <w:r w:rsidR="00C329D9" w:rsidRPr="00342AAD">
        <w:t>ang</w:t>
      </w:r>
      <w:r w:rsidRPr="00342AAD">
        <w:t>, L. L. &amp; C</w:t>
      </w:r>
      <w:r w:rsidR="00C329D9" w:rsidRPr="00342AAD">
        <w:t>ha</w:t>
      </w:r>
      <w:r w:rsidRPr="00342AAD">
        <w:t xml:space="preserve">, S. 2016. Systematic functional analysis of kinases in the fungal pathogen </w:t>
      </w:r>
      <w:r w:rsidRPr="00342AAD">
        <w:rPr>
          <w:i/>
        </w:rPr>
        <w:t>Cryptococcus neoformans</w:t>
      </w:r>
      <w:r w:rsidRPr="00342AAD">
        <w:t xml:space="preserve">. </w:t>
      </w:r>
      <w:r w:rsidRPr="00342AAD">
        <w:rPr>
          <w:i/>
        </w:rPr>
        <w:t>Nat. Commun.,</w:t>
      </w:r>
      <w:r w:rsidRPr="00342AAD">
        <w:t xml:space="preserve"> 7</w:t>
      </w:r>
      <w:r w:rsidRPr="00342AAD">
        <w:rPr>
          <w:b/>
        </w:rPr>
        <w:t>,</w:t>
      </w:r>
      <w:r w:rsidRPr="00342AAD">
        <w:t xml:space="preserve"> 1-16.</w:t>
      </w:r>
      <w:r>
        <w:rPr>
          <w:rFonts w:hint="eastAsia"/>
          <w:lang w:eastAsia="ko-KR"/>
        </w:rPr>
        <w:t xml:space="preserve"> doi: </w:t>
      </w:r>
      <w:r w:rsidRPr="00342AAD">
        <w:rPr>
          <w:lang w:eastAsia="ko-KR"/>
        </w:rPr>
        <w:t>10.1038/ncomms12766</w:t>
      </w:r>
    </w:p>
    <w:p w:rsidR="00342AAD" w:rsidRPr="00342AAD" w:rsidRDefault="00342AAD" w:rsidP="00342AAD">
      <w:pPr>
        <w:pStyle w:val="EndNoteBibliography"/>
        <w:spacing w:after="0"/>
        <w:ind w:left="720" w:hanging="720"/>
        <w:rPr>
          <w:lang w:eastAsia="ko-KR"/>
        </w:rPr>
      </w:pPr>
      <w:r w:rsidRPr="00342AAD">
        <w:t>N</w:t>
      </w:r>
      <w:r w:rsidR="00C329D9" w:rsidRPr="00342AAD">
        <w:t>ielsen</w:t>
      </w:r>
      <w:r w:rsidRPr="00342AAD">
        <w:t>, K., C</w:t>
      </w:r>
      <w:r w:rsidR="00C329D9" w:rsidRPr="00342AAD">
        <w:t>ox</w:t>
      </w:r>
      <w:r w:rsidRPr="00342AAD">
        <w:t>, G. M., W</w:t>
      </w:r>
      <w:r w:rsidR="00C329D9" w:rsidRPr="00342AAD">
        <w:t>ang</w:t>
      </w:r>
      <w:r w:rsidRPr="00342AAD">
        <w:t>, P., T</w:t>
      </w:r>
      <w:r w:rsidR="00C329D9" w:rsidRPr="00342AAD">
        <w:t>offaletti</w:t>
      </w:r>
      <w:r w:rsidRPr="00342AAD">
        <w:t>, D. L., P</w:t>
      </w:r>
      <w:r w:rsidR="00C329D9" w:rsidRPr="00342AAD">
        <w:t>erfect</w:t>
      </w:r>
      <w:r w:rsidRPr="00342AAD">
        <w:t>, J. R. &amp; H</w:t>
      </w:r>
      <w:r w:rsidR="00C329D9" w:rsidRPr="00342AAD">
        <w:t>eitman</w:t>
      </w:r>
      <w:r w:rsidRPr="00342AAD">
        <w:t xml:space="preserve">, J. 2003. Sexual cycle of </w:t>
      </w:r>
      <w:r w:rsidRPr="00342AAD">
        <w:rPr>
          <w:i/>
        </w:rPr>
        <w:t>Cryptococcus neoformans var. grubi</w:t>
      </w:r>
      <w:r w:rsidRPr="00342AAD">
        <w:t xml:space="preserve">i and virulence of congenic a and α isolates. </w:t>
      </w:r>
      <w:r w:rsidRPr="00342AAD">
        <w:rPr>
          <w:i/>
        </w:rPr>
        <w:t>Infect. Immun.,</w:t>
      </w:r>
      <w:r w:rsidRPr="00342AAD">
        <w:t xml:space="preserve"> 71</w:t>
      </w:r>
      <w:r w:rsidRPr="00342AAD">
        <w:rPr>
          <w:b/>
        </w:rPr>
        <w:t>,</w:t>
      </w:r>
      <w:r w:rsidRPr="00342AAD">
        <w:t xml:space="preserve"> 4831-4841.</w:t>
      </w:r>
      <w:r>
        <w:rPr>
          <w:rFonts w:hint="eastAsia"/>
          <w:lang w:eastAsia="ko-KR"/>
        </w:rPr>
        <w:t xml:space="preserve"> doi: </w:t>
      </w:r>
      <w:r w:rsidRPr="00342AAD">
        <w:rPr>
          <w:lang w:eastAsia="ko-KR"/>
        </w:rPr>
        <w:t>10.1128/IAI.71.9.4831-4841.2003</w:t>
      </w:r>
    </w:p>
    <w:p w:rsidR="00342AAD" w:rsidRPr="00342AAD" w:rsidRDefault="00342AAD" w:rsidP="00342AAD">
      <w:pPr>
        <w:pStyle w:val="EndNoteBibliography"/>
        <w:ind w:left="720" w:hanging="720"/>
        <w:rPr>
          <w:lang w:eastAsia="ko-KR"/>
        </w:rPr>
      </w:pPr>
      <w:r w:rsidRPr="00342AAD">
        <w:t>P</w:t>
      </w:r>
      <w:r w:rsidR="00C329D9" w:rsidRPr="00342AAD">
        <w:t>erfect</w:t>
      </w:r>
      <w:r w:rsidRPr="00342AAD">
        <w:t>, J., K</w:t>
      </w:r>
      <w:r w:rsidR="00C329D9" w:rsidRPr="00342AAD">
        <w:t>etabchi</w:t>
      </w:r>
      <w:r w:rsidRPr="00342AAD">
        <w:t>, N., C</w:t>
      </w:r>
      <w:r w:rsidR="00C329D9" w:rsidRPr="00342AAD">
        <w:t>ox</w:t>
      </w:r>
      <w:r w:rsidRPr="00342AAD">
        <w:t>, G., I</w:t>
      </w:r>
      <w:r w:rsidR="00C329D9" w:rsidRPr="00342AAD">
        <w:t>ngram</w:t>
      </w:r>
      <w:r w:rsidRPr="00342AAD">
        <w:t>, C. &amp; B</w:t>
      </w:r>
      <w:r w:rsidR="00C329D9" w:rsidRPr="00342AAD">
        <w:t>eiser</w:t>
      </w:r>
      <w:r w:rsidRPr="00342AAD">
        <w:t xml:space="preserve">, C. 1993. Karyotyping of </w:t>
      </w:r>
      <w:r w:rsidRPr="00342AAD">
        <w:rPr>
          <w:i/>
        </w:rPr>
        <w:t>Cryptococcus neoformans</w:t>
      </w:r>
      <w:r w:rsidRPr="00342AAD">
        <w:t xml:space="preserve"> as an epidemiological tool. </w:t>
      </w:r>
      <w:r w:rsidRPr="00342AAD">
        <w:rPr>
          <w:i/>
        </w:rPr>
        <w:t>J. Clin. Microbiol.,</w:t>
      </w:r>
      <w:r w:rsidRPr="00342AAD">
        <w:t xml:space="preserve"> 31</w:t>
      </w:r>
      <w:r w:rsidRPr="00342AAD">
        <w:rPr>
          <w:b/>
        </w:rPr>
        <w:t>,</w:t>
      </w:r>
      <w:r w:rsidRPr="00342AAD">
        <w:t xml:space="preserve"> 3305-3309.</w:t>
      </w:r>
      <w:r>
        <w:rPr>
          <w:rFonts w:hint="eastAsia"/>
          <w:lang w:eastAsia="ko-KR"/>
        </w:rPr>
        <w:t xml:space="preserve"> doi: </w:t>
      </w:r>
      <w:r w:rsidRPr="00342AAD">
        <w:rPr>
          <w:lang w:eastAsia="ko-KR"/>
        </w:rPr>
        <w:t>10.1128/jcm.31.12.3305-3309.1993</w:t>
      </w:r>
    </w:p>
    <w:p w:rsidR="003E19AF" w:rsidRDefault="00342AAD">
      <w:r>
        <w:fldChar w:fldCharType="end"/>
      </w:r>
    </w:p>
    <w:sectPr w:rsidR="003E19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3E6647A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xNDKyNDYzMDKxMDBW0lEKTi0uzszPAykwrAUAnhxwWiwAAAA=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wr90s090et9nezr2l5svxpa2ta29dwxr5w&quot;&gt;LAMMERkinase_Library_submission&lt;record-ids&gt;&lt;item&gt;46&lt;/item&gt;&lt;item&gt;47&lt;/item&gt;&lt;item&gt;48&lt;/item&gt;&lt;item&gt;49&lt;/item&gt;&lt;item&gt;50&lt;/item&gt;&lt;/record-ids&gt;&lt;/item&gt;&lt;/Libraries&gt;"/>
  </w:docVars>
  <w:rsids>
    <w:rsidRoot w:val="00F36221"/>
    <w:rsid w:val="000101F7"/>
    <w:rsid w:val="00076083"/>
    <w:rsid w:val="0017749C"/>
    <w:rsid w:val="001A2CF0"/>
    <w:rsid w:val="001C5892"/>
    <w:rsid w:val="00307252"/>
    <w:rsid w:val="00342AAD"/>
    <w:rsid w:val="00407BA2"/>
    <w:rsid w:val="00670E87"/>
    <w:rsid w:val="008A1358"/>
    <w:rsid w:val="008E183F"/>
    <w:rsid w:val="00B8714C"/>
    <w:rsid w:val="00BB4D88"/>
    <w:rsid w:val="00C329D9"/>
    <w:rsid w:val="00DF1069"/>
    <w:rsid w:val="00F3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6A7B0"/>
  <w15:docId w15:val="{FC728CED-C235-4236-BAD9-E5574C3C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22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342AAD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342AA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342AA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342AA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342AA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F36221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6"/>
    <w:uiPriority w:val="35"/>
    <w:unhideWhenUsed/>
    <w:qFormat/>
    <w:rsid w:val="00F36221"/>
    <w:pPr>
      <w:keepNext/>
    </w:pPr>
    <w:rPr>
      <w:rFonts w:cs="Times New Roman"/>
      <w:b/>
      <w:bCs/>
      <w:szCs w:val="24"/>
    </w:rPr>
  </w:style>
  <w:style w:type="paragraph" w:styleId="a6">
    <w:name w:val="No Spacing"/>
    <w:uiPriority w:val="1"/>
    <w:qFormat/>
    <w:rsid w:val="00F36221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1Char">
    <w:name w:val="제목 1 Char"/>
    <w:basedOn w:val="a1"/>
    <w:link w:val="1"/>
    <w:uiPriority w:val="2"/>
    <w:rsid w:val="00342A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342A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342AA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342A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342A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42AAD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342AAD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342AA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42AAD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42AAD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42AAD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72</Words>
  <Characters>7257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기문</dc:creator>
  <cp:lastModifiedBy>user</cp:lastModifiedBy>
  <cp:revision>3</cp:revision>
  <dcterms:created xsi:type="dcterms:W3CDTF">2024-01-09T13:22:00Z</dcterms:created>
  <dcterms:modified xsi:type="dcterms:W3CDTF">2024-01-12T00:22:00Z</dcterms:modified>
</cp:coreProperties>
</file>